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B51" w:rsidRDefault="00905B51" w:rsidP="00905B51">
      <w:pPr>
        <w:ind w:left="709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05B51" w:rsidRDefault="00905B51" w:rsidP="00905B51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5644C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212DC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: Comparison of the deviance, p-value and SNPs and/or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pG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etected by each model between LASSO and ENET methods </w:t>
      </w:r>
    </w:p>
    <w:tbl>
      <w:tblPr>
        <w:tblStyle w:val="Tablaconcuadrcula"/>
        <w:tblpPr w:leftFromText="180" w:rightFromText="180" w:vertAnchor="page" w:horzAnchor="margin" w:tblpXSpec="center" w:tblpY="2071"/>
        <w:tblW w:w="0" w:type="auto"/>
        <w:tblLook w:val="04A0" w:firstRow="1" w:lastRow="0" w:firstColumn="1" w:lastColumn="0" w:noHBand="0" w:noVBand="1"/>
      </w:tblPr>
      <w:tblGrid>
        <w:gridCol w:w="544"/>
        <w:gridCol w:w="1417"/>
        <w:gridCol w:w="756"/>
        <w:gridCol w:w="916"/>
        <w:gridCol w:w="1742"/>
        <w:gridCol w:w="876"/>
        <w:gridCol w:w="930"/>
        <w:gridCol w:w="1742"/>
      </w:tblGrid>
      <w:tr w:rsidR="00905B51" w:rsidRPr="00AB74F4" w:rsidTr="008C2B11">
        <w:trPr>
          <w:trHeight w:val="397"/>
        </w:trPr>
        <w:tc>
          <w:tcPr>
            <w:tcW w:w="0" w:type="auto"/>
            <w:tcBorders>
              <w:left w:val="nil"/>
              <w:bottom w:val="nil"/>
            </w:tcBorders>
          </w:tcPr>
          <w:p w:rsidR="00905B51" w:rsidRPr="00AB74F4" w:rsidRDefault="00905B51" w:rsidP="008C2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905B51" w:rsidRPr="00AB74F4" w:rsidRDefault="00905B51" w:rsidP="008C2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LASSO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:rsidR="00905B51" w:rsidRPr="00AB74F4" w:rsidRDefault="00905B51" w:rsidP="008C2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ENET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05B51" w:rsidRPr="00AB74F4" w:rsidRDefault="00905B51" w:rsidP="008C2B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Dev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 xml:space="preserve"> detect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Dev-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kers</w:t>
            </w: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 xml:space="preserve"> detected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extDirection w:val="btLr"/>
          </w:tcPr>
          <w:p w:rsidR="00905B51" w:rsidRPr="00D76BD5" w:rsidRDefault="00905B51" w:rsidP="008C2B11">
            <w:pPr>
              <w:ind w:left="113" w:right="113"/>
              <w:jc w:val="center"/>
              <w:rPr>
                <w:rFonts w:ascii="Times New Roman" w:hAnsi="Times New Roman" w:cs="Times New Roman"/>
                <w:color w:val="7030A0"/>
                <w:sz w:val="28"/>
                <w:szCs w:val="28"/>
              </w:rPr>
            </w:pPr>
            <w:r w:rsidRPr="00D76BD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NP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AIM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RTA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SCNN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LIC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ST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ANXA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7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MSM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9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78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MMP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9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TC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2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IG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0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55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GTS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9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IGLJ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AB74F4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4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A15E6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A15E6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8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textDirection w:val="btLr"/>
          </w:tcPr>
          <w:p w:rsidR="00905B51" w:rsidRPr="00D76BD5" w:rsidRDefault="00905B51" w:rsidP="008C2B11">
            <w:pPr>
              <w:ind w:left="113" w:right="113"/>
              <w:jc w:val="center"/>
              <w:rPr>
                <w:rFonts w:ascii="Times New Roman" w:hAnsi="Times New Roman" w:cs="Times New Roman"/>
                <w:color w:val="538135" w:themeColor="accent6" w:themeShade="BF"/>
                <w:sz w:val="28"/>
                <w:szCs w:val="28"/>
              </w:rPr>
            </w:pPr>
            <w:r w:rsidRPr="00D76BD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CPG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S100A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S100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RTA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SA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MYBP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SLC38A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GTS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TSPAN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FRE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15orf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APNS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KRT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SERPIN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XCL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LIC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TMEM45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IGJ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UB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ARHGEF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CR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TRIM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18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MMP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B0185D" w:rsidRDefault="00905B51" w:rsidP="008C2B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18537E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18537E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64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textDirection w:val="btLr"/>
          </w:tcPr>
          <w:p w:rsidR="00905B51" w:rsidRPr="00D76BD5" w:rsidRDefault="00905B51" w:rsidP="008C2B11">
            <w:pPr>
              <w:ind w:left="113" w:right="113"/>
              <w:jc w:val="center"/>
              <w:rPr>
                <w:rFonts w:ascii="Times New Roman" w:hAnsi="Times New Roman" w:cs="Times New Roman"/>
                <w:color w:val="538135" w:themeColor="accent6" w:themeShade="BF"/>
                <w:sz w:val="28"/>
                <w:szCs w:val="28"/>
              </w:rPr>
            </w:pPr>
            <w:r w:rsidRPr="00D76BD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lobal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S100A9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3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46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CTSE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7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PLA2G2A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6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HMGCS2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5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AIM2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10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PIGR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7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TNNT3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3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SCNN1A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5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KRT5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5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FREM2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4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OLFM4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6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C15orf48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4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KRT20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3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KRT13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5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CEACAM7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7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CLIC6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4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CP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4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 xml:space="preserve">IGJ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7030A0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7030A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9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FE78FE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78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 xml:space="preserve">CRABP2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26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 xml:space="preserve">REN 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22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 xml:space="preserve">IGF2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8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15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 xml:space="preserve">CEACAM5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9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26</w:t>
            </w:r>
          </w:p>
        </w:tc>
      </w:tr>
      <w:tr w:rsidR="00905B51" w:rsidRPr="00AB74F4" w:rsidTr="008C2B11">
        <w:trPr>
          <w:trHeight w:val="397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:rsidR="00905B51" w:rsidRPr="00A15E6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 xml:space="preserve">NLRP2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</w:rPr>
            </w:pPr>
            <w:r w:rsidRPr="006A397F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8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05B51" w:rsidRPr="006A397F" w:rsidRDefault="00905B51" w:rsidP="008C2B11">
            <w:pPr>
              <w:jc w:val="center"/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</w:pPr>
            <w:r w:rsidRPr="006A397F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</w:rPr>
              <w:t>34</w:t>
            </w:r>
          </w:p>
        </w:tc>
      </w:tr>
    </w:tbl>
    <w:p w:rsidR="00905B51" w:rsidRPr="00AB69C0" w:rsidRDefault="00905B51" w:rsidP="00905B51">
      <w:pPr>
        <w:rPr>
          <w:rFonts w:ascii="Times New Roman" w:hAnsi="Times New Roman" w:cs="Times New Roman"/>
          <w:b/>
          <w:sz w:val="24"/>
          <w:szCs w:val="24"/>
        </w:rPr>
      </w:pPr>
    </w:p>
    <w:p w:rsidR="007B42CB" w:rsidRDefault="007B42CB"/>
    <w:sectPr w:rsidR="007B42CB" w:rsidSect="00905B51">
      <w:pgSz w:w="12240" w:h="15840"/>
      <w:pgMar w:top="720" w:right="1894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B51"/>
    <w:rsid w:val="000850E2"/>
    <w:rsid w:val="00212DCC"/>
    <w:rsid w:val="0035644C"/>
    <w:rsid w:val="007B42CB"/>
    <w:rsid w:val="00880667"/>
    <w:rsid w:val="0090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2B25F6-80D8-4698-8C8C-FD579B6A9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Thesis"/>
    <w:qFormat/>
    <w:rsid w:val="00905B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05B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O</Company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.Silvia</dc:creator>
  <cp:keywords/>
  <dc:description/>
  <cp:lastModifiedBy>Pineda.Silvia</cp:lastModifiedBy>
  <cp:revision>3</cp:revision>
  <dcterms:created xsi:type="dcterms:W3CDTF">2015-04-15T14:34:00Z</dcterms:created>
  <dcterms:modified xsi:type="dcterms:W3CDTF">2015-08-25T09:11:00Z</dcterms:modified>
</cp:coreProperties>
</file>